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CustomTable"/>
        <w:tblW w:w="5000" w:type="pct"/>
        <w:jc w:val="center"/>
        <w:tblLook w:val="04A0" w:firstRow="1" w:lastRow="0" w:firstColumn="1" w:lastColumn="0" w:noHBand="0" w:noVBand="1"/>
      </w:tblPr>
      <w:tblGrid>
        <w:gridCol w:w="1800"/>
        <w:gridCol w:w="1802"/>
        <w:gridCol w:w="1799"/>
        <w:gridCol w:w="1799"/>
        <w:gridCol w:w="1799"/>
        <w:gridCol w:w="1801"/>
      </w:tblGrid>
      <w:tr w:rsidR="009B68EC" w:rsidRPr="009C4553" w14:paraId="312FA55B" w14:textId="77777777" w:rsidTr="00454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  <w:jc w:val="center"/>
        </w:trPr>
        <w:tc>
          <w:tcPr>
            <w:tcW w:w="833" w:type="pct"/>
            <w:tcBorders>
              <w:top w:val="nil"/>
              <w:right w:val="single" w:sz="4" w:space="0" w:color="auto"/>
            </w:tcBorders>
            <w:vAlign w:val="top"/>
          </w:tcPr>
          <w:p w14:paraId="4B2485B8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Model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top"/>
          </w:tcPr>
          <w:p w14:paraId="532ABD4F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color w:val="000000"/>
                <w:szCs w:val="22"/>
              </w:rPr>
              <w:t>Parameter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top"/>
          </w:tcPr>
          <w:p w14:paraId="29AD54E5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5% CI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top"/>
          </w:tcPr>
          <w:p w14:paraId="799E9CD2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Median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top"/>
          </w:tcPr>
          <w:p w14:paraId="54F31701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95% CI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</w:tcBorders>
            <w:vAlign w:val="top"/>
          </w:tcPr>
          <w:p w14:paraId="0CC65ECD" w14:textId="77777777" w:rsidR="009B68EC" w:rsidRPr="008602DC" w:rsidRDefault="009B68EC" w:rsidP="004540C9">
            <w:pPr>
              <w:rPr>
                <w:b w:val="0"/>
                <w:color w:val="000000"/>
                <w:szCs w:val="22"/>
              </w:rPr>
            </w:pPr>
            <w:r w:rsidRPr="008602DC">
              <w:rPr>
                <w:szCs w:val="22"/>
              </w:rPr>
              <w:t>Standard Dev.</w:t>
            </w:r>
          </w:p>
        </w:tc>
      </w:tr>
      <w:tr w:rsidR="009B68EC" w:rsidRPr="009C4553" w14:paraId="663D166C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BE76775" w14:textId="77777777" w:rsidR="009B68EC" w:rsidRPr="008602DC" w:rsidRDefault="009B68EC" w:rsidP="004540C9">
            <w:pPr>
              <w:ind w:left="113" w:right="113"/>
              <w:rPr>
                <w:b/>
                <w:bCs/>
                <w:color w:val="000000"/>
                <w:szCs w:val="22"/>
              </w:rPr>
            </w:pPr>
            <w:r w:rsidRPr="008602DC">
              <w:rPr>
                <w:b/>
                <w:bCs/>
                <w:szCs w:val="22"/>
              </w:rPr>
              <w:t>PCR Logistic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778AD59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B9F11D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3.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07D1FA8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2.1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B3437BC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0.4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1D4B20FC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1</w:t>
            </w:r>
          </w:p>
        </w:tc>
      </w:tr>
      <w:tr w:rsidR="009B68EC" w:rsidRPr="009C4553" w14:paraId="37908384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509213E3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0F11BF76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T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36EADD1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7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6B30C9A4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1.9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9B4964F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2.19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FF72699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13</w:t>
            </w:r>
          </w:p>
        </w:tc>
      </w:tr>
      <w:tr w:rsidR="009B68EC" w:rsidRPr="009C4553" w14:paraId="75493283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3E1220D1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5881BEC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DOS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481A64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1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7CD3AEA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0.9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FE12359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0.71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5B15FAF3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14</w:t>
            </w:r>
          </w:p>
        </w:tc>
      </w:tr>
      <w:tr w:rsidR="009B68EC" w:rsidRPr="009C4553" w14:paraId="4C5D84B4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1423BD8F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3A2BD511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SP [R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3E99B6E8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0.5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A0AB1EF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758D485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1.41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5DDE316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</w:tr>
      <w:tr w:rsidR="009B68EC" w:rsidRPr="009C4553" w14:paraId="1ECC44B7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3AB8D2B2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5F77C051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SP [C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019D279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0.6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49AC26C7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3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C586A52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1.36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16F3B750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</w:tr>
      <w:tr w:rsidR="009B68EC" w:rsidRPr="009C4553" w14:paraId="45B24BF7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1D74F35B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2AA8997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SP [AG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115296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2.1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43E30C58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1.0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85D6C53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-0.04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  <w:hideMark/>
          </w:tcPr>
          <w:p w14:paraId="33119C9F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  <w:r w:rsidRPr="008602DC">
              <w:rPr>
                <w:szCs w:val="22"/>
              </w:rPr>
              <w:t>0.64</w:t>
            </w:r>
          </w:p>
        </w:tc>
      </w:tr>
      <w:tr w:rsidR="009B68EC" w:rsidRPr="009C4553" w14:paraId="3513340A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64191227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0DA50B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↑ SG↑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25646B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2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2E34E4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3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53E6F9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3.41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74C4C2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6</w:t>
            </w:r>
          </w:p>
        </w:tc>
      </w:tr>
      <w:tr w:rsidR="009B68EC" w:rsidRPr="009C4553" w14:paraId="537EEB7F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3CC0275E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2B322C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↓ SG↑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D4A2022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1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FBF8B2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2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3249FFA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35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BE0A09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8</w:t>
            </w:r>
          </w:p>
        </w:tc>
      </w:tr>
      <w:tr w:rsidR="009B68EC" w:rsidRPr="009C4553" w14:paraId="4938155B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471D4B04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9D3B72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↑ SG↓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A26908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3.2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482CBA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2.3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8CBAC3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38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89BB9E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8</w:t>
            </w:r>
          </w:p>
        </w:tc>
      </w:tr>
      <w:tr w:rsidR="009B68EC" w:rsidRPr="009C4553" w14:paraId="4E4C2FF9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07982B9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3CDDA8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↓ SG↓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3B46867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2.4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BA0D63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5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0446360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57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4925ED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8</w:t>
            </w:r>
          </w:p>
        </w:tc>
      </w:tr>
      <w:tr w:rsidR="009B68EC" w:rsidRPr="009C4553" w14:paraId="5CD0BA2A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14:paraId="5BD93833" w14:textId="77777777" w:rsidR="009B68EC" w:rsidRPr="008602DC" w:rsidRDefault="009B68EC" w:rsidP="004540C9">
            <w:pPr>
              <w:ind w:left="113" w:right="113"/>
              <w:rPr>
                <w:b/>
                <w:bCs/>
                <w:color w:val="000000"/>
                <w:szCs w:val="22"/>
              </w:rPr>
            </w:pPr>
            <w:r w:rsidRPr="008602DC">
              <w:rPr>
                <w:b/>
                <w:bCs/>
                <w:szCs w:val="22"/>
              </w:rPr>
              <w:t>PCR Linea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74DE71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2A6A8F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2.4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EAD804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2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311FB8A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0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8FBBEB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75</w:t>
            </w:r>
          </w:p>
        </w:tc>
      </w:tr>
      <w:tr w:rsidR="009B68EC" w:rsidRPr="009C4553" w14:paraId="6157FF66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4E82B9DE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82166F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478127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8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D68EE9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9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D95F9C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94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D9B7EB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2</w:t>
            </w:r>
          </w:p>
        </w:tc>
      </w:tr>
      <w:tr w:rsidR="009B68EC" w:rsidRPr="009C4553" w14:paraId="4948311D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07EDE79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CDB39A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OS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140217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3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450FC5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2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1EC95B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08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C37F1E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8</w:t>
            </w:r>
          </w:p>
        </w:tc>
      </w:tr>
      <w:tr w:rsidR="009B68EC" w:rsidRPr="009C4553" w14:paraId="2434091D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71910B96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476627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PI [I, 1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CAC5B8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8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B3F296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123F71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95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BCBCAE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</w:tr>
      <w:tr w:rsidR="009B68EC" w:rsidRPr="009C4553" w14:paraId="1AB7A718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7B4E6769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9E22B1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PI [I, 2+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49C0C9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2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19CB52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3DE9C5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5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E219E02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</w:tr>
      <w:tr w:rsidR="009B68EC" w:rsidRPr="009C4553" w14:paraId="77A1533B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1291FAA5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54944E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PI [NI, 1+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6E4941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1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A1288E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0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41AEF7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93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8628BF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</w:tr>
      <w:tr w:rsidR="009B68EC" w:rsidRPr="009C4553" w14:paraId="473BB38C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0302F50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37F958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SP [R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097BFB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0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8A2F3B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8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E6CE00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75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1DBC5A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5</w:t>
            </w:r>
          </w:p>
        </w:tc>
      </w:tr>
      <w:tr w:rsidR="009B68EC" w:rsidRPr="009C4553" w14:paraId="02EFD292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5863EE0E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CB0740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SP [C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85F8AA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9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4561FC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0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70DCE3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8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7ADD5C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</w:tr>
      <w:tr w:rsidR="009B68EC" w:rsidRPr="009C4553" w14:paraId="6CD4E9DA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456DEE40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559E47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SP [AG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49EAA9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601F70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9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46FBC6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88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D9AF5C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5</w:t>
            </w:r>
          </w:p>
        </w:tc>
      </w:tr>
      <w:tr w:rsidR="009B68EC" w:rsidRPr="009C4553" w14:paraId="48F5640F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3F1C405D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9DE067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↓ SG↑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5AB563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3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917DC1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2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363433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14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21634D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3</w:t>
            </w:r>
          </w:p>
        </w:tc>
      </w:tr>
      <w:tr w:rsidR="009B68EC" w:rsidRPr="009C4553" w14:paraId="17CADEFA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090C7263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D8CF8C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↑ SG↓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4301E8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0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5107BD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1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46B833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71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B95402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</w:tr>
      <w:tr w:rsidR="009B68EC" w:rsidRPr="009C4553" w14:paraId="47B7131A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shd w:val="clear" w:color="auto" w:fill="auto"/>
            <w:vAlign w:val="top"/>
          </w:tcPr>
          <w:p w14:paraId="5CD8E93F" w14:textId="77777777" w:rsidR="009B68EC" w:rsidRPr="008602DC" w:rsidRDefault="009B68EC" w:rsidP="004540C9">
            <w:pPr>
              <w:rPr>
                <w:color w:val="000000"/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878FA3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T↓ SG↓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423F22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7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20D009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1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17DD169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06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7B9A33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</w:tr>
      <w:tr w:rsidR="009B68EC" w:rsidRPr="009C4553" w14:paraId="287F16EC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564A708" w14:textId="77777777" w:rsidR="009B68EC" w:rsidRPr="008602DC" w:rsidRDefault="009B68EC" w:rsidP="004540C9">
            <w:pPr>
              <w:ind w:left="113" w:right="113"/>
              <w:rPr>
                <w:b/>
                <w:bCs/>
                <w:szCs w:val="22"/>
              </w:rPr>
            </w:pPr>
            <w:r w:rsidRPr="008602DC">
              <w:rPr>
                <w:b/>
                <w:bCs/>
                <w:szCs w:val="22"/>
              </w:rPr>
              <w:t>Culture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168CEE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intercep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CD6241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5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E33A50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04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E4FD8F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47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8441FA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92</w:t>
            </w:r>
          </w:p>
        </w:tc>
      </w:tr>
      <w:tr w:rsidR="009B68EC" w:rsidRPr="009C4553" w14:paraId="3909B9FD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2E9F19A0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8A6EA5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677DB1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F1C43D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A63641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91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20305F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7</w:t>
            </w:r>
          </w:p>
        </w:tc>
      </w:tr>
      <w:tr w:rsidR="009B68EC" w:rsidRPr="009C4553" w14:paraId="2639EA7C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4530FB26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31FAB4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OSE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0FAD81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1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2421DD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8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D7FA63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52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517343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2</w:t>
            </w:r>
          </w:p>
        </w:tc>
      </w:tr>
      <w:tr w:rsidR="009B68EC" w:rsidRPr="009C4553" w14:paraId="1C1C7C27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16E550BF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6575D9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PI [I, 1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0AF530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4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110610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3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C67E3B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4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8980C4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</w:tr>
      <w:tr w:rsidR="009B68EC" w:rsidRPr="009C4553" w14:paraId="7B3223E7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0BD3B505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3D433E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PI [I, 2+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ED8939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0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5A1E94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1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F80480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83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758F81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8</w:t>
            </w:r>
          </w:p>
        </w:tc>
      </w:tr>
      <w:tr w:rsidR="009B68EC" w:rsidRPr="009C4553" w14:paraId="78BAAD5F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4D9852CC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7AD3BF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DPI [NI, 1+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BE1729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2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2F666E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2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1D731A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9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7984C7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9</w:t>
            </w:r>
          </w:p>
        </w:tc>
      </w:tr>
      <w:tr w:rsidR="009B68EC" w:rsidRPr="009C4553" w14:paraId="59B91EFE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2C9A1989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ED2788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SP [R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B67CCF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1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82F9A8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7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154791E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77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5B5C7A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9</w:t>
            </w:r>
          </w:p>
        </w:tc>
      </w:tr>
      <w:tr w:rsidR="009B68EC" w:rsidRPr="009C4553" w14:paraId="7656EEC8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2DE6E17F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D659C3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SP [C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E26534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5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F55A33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5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3630EF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46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A428E3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2</w:t>
            </w:r>
          </w:p>
        </w:tc>
      </w:tr>
      <w:tr w:rsidR="009B68EC" w:rsidRPr="009C4553" w14:paraId="573BEB81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001352D7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05DB00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SP [AGM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537306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2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147919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7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1A9DE12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74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CB92E8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</w:tr>
      <w:tr w:rsidR="009B68EC" w:rsidRPr="009C4553" w14:paraId="393C83D1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30C69F9D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EE6052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AGE [Juvenile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9608F1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5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85D809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4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61A7BD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7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10DCB4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4</w:t>
            </w:r>
          </w:p>
        </w:tc>
      </w:tr>
      <w:tr w:rsidR="009B68EC" w:rsidRPr="009C4553" w14:paraId="6CD799CC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6199A9BD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F11961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AGE [Adult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0B7054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9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85285B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9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0E02F7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7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389E9B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</w:tr>
      <w:tr w:rsidR="009B68EC" w:rsidRPr="009C4553" w14:paraId="1FEF268F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2634072B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503D13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AGE [Geriatric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E7E079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3F6192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3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330ADC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3.57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D87DB2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72</w:t>
            </w:r>
          </w:p>
        </w:tc>
      </w:tr>
      <w:tr w:rsidR="009B68EC" w:rsidRPr="009C4553" w14:paraId="21BBEAE7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34A7090D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7130E0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N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10E791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5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3473614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DF259E1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55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56F166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5</w:t>
            </w:r>
          </w:p>
        </w:tc>
      </w:tr>
      <w:tr w:rsidR="009B68EC" w:rsidRPr="009C4553" w14:paraId="7A05A3F3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412F6633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2709AE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E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44F36AB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7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9526778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6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95830C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31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753EF0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2</w:t>
            </w:r>
          </w:p>
        </w:tc>
      </w:tr>
      <w:tr w:rsidR="009B68EC" w:rsidRPr="009C4553" w14:paraId="281A7070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456F9B43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5A4281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TG [S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5A2D08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0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2267A2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13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929CD7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23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3BD16A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6</w:t>
            </w:r>
          </w:p>
        </w:tc>
      </w:tr>
      <w:tr w:rsidR="009B68EC" w:rsidRPr="009C4553" w14:paraId="4C27943C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195850E1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C23998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ASSAY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2CC6EA4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2.5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6166BD9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7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05345DAB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96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44FA29E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49</w:t>
            </w:r>
          </w:p>
        </w:tc>
      </w:tr>
      <w:tr w:rsidR="009B68EC" w:rsidRPr="009C4553" w14:paraId="4040A0A9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256E968B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1E9216A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CELL [76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657CF64A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4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0601500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5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7B66BEA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56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FADF945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1</w:t>
            </w:r>
          </w:p>
        </w:tc>
      </w:tr>
      <w:tr w:rsidR="009B68EC" w:rsidRPr="009C4553" w14:paraId="282718D2" w14:textId="77777777" w:rsidTr="004540C9">
        <w:trPr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0A605002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2BEA23AF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CELL [E6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5067CAF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1.8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38E1354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-0.7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top"/>
          </w:tcPr>
          <w:p w14:paraId="32C5A156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27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2CB3117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63</w:t>
            </w:r>
          </w:p>
        </w:tc>
      </w:tr>
      <w:tr w:rsidR="009B68EC" w:rsidRPr="009C4553" w14:paraId="59A02BC3" w14:textId="77777777" w:rsidTr="0045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833" w:type="pct"/>
            <w:vMerge/>
            <w:tcBorders>
              <w:top w:val="single" w:sz="2" w:space="0" w:color="E7E6E6" w:themeColor="background2"/>
              <w:bottom w:val="single" w:sz="4" w:space="0" w:color="auto"/>
              <w:right w:val="single" w:sz="4" w:space="0" w:color="auto"/>
            </w:tcBorders>
            <w:vAlign w:val="top"/>
          </w:tcPr>
          <w:p w14:paraId="7EF0057B" w14:textId="77777777" w:rsidR="009B68EC" w:rsidRPr="008602DC" w:rsidRDefault="009B68EC" w:rsidP="004540C9">
            <w:pPr>
              <w:rPr>
                <w:szCs w:val="22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590F2DAD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CELL [E6-SS2]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36583890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4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717EC9AC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1.71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top"/>
          </w:tcPr>
          <w:p w14:paraId="280BB1C3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2.92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14" w:type="dxa"/>
              <w:left w:w="115" w:type="dxa"/>
              <w:bottom w:w="14" w:type="dxa"/>
              <w:right w:w="115" w:type="dxa"/>
            </w:tcMar>
            <w:vAlign w:val="top"/>
          </w:tcPr>
          <w:p w14:paraId="63AF5D6E" w14:textId="77777777" w:rsidR="009B68EC" w:rsidRPr="008602DC" w:rsidRDefault="009B68EC" w:rsidP="004540C9">
            <w:pPr>
              <w:rPr>
                <w:szCs w:val="22"/>
              </w:rPr>
            </w:pPr>
            <w:r w:rsidRPr="008602DC">
              <w:rPr>
                <w:szCs w:val="22"/>
              </w:rPr>
              <w:t>0.73</w:t>
            </w:r>
          </w:p>
        </w:tc>
      </w:tr>
    </w:tbl>
    <w:p w14:paraId="1011DD82" w14:textId="77777777" w:rsidR="00EA2850" w:rsidRDefault="00EA2850" w:rsidP="00EA2850">
      <w:pPr>
        <w:rPr>
          <w:b/>
          <w:bCs/>
        </w:rPr>
      </w:pPr>
    </w:p>
    <w:sectPr w:rsidR="00EA2850" w:rsidSect="009766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0"/>
  </w:num>
  <w:num w:numId="11" w16cid:durableId="877161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DD4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25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6A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05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A76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69F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68EC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2C9A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17B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3FB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9D7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3</cp:revision>
  <cp:lastPrinted>2023-06-22T17:24:00Z</cp:lastPrinted>
  <dcterms:created xsi:type="dcterms:W3CDTF">2024-04-08T19:23:00Z</dcterms:created>
  <dcterms:modified xsi:type="dcterms:W3CDTF">2024-04-08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